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E81" w:rsidRDefault="00600E81" w:rsidP="00600E81">
      <w:pPr>
        <w:spacing w:line="259" w:lineRule="auto"/>
        <w:jc w:val="left"/>
      </w:pPr>
      <w:r>
        <w:t>Supplementary Material 1: Gating Strategy</w:t>
      </w:r>
    </w:p>
    <w:p w:rsidR="00600E81" w:rsidRPr="00A81AF3" w:rsidRDefault="00600E81" w:rsidP="00600E81">
      <w:pPr>
        <w:pStyle w:val="Heading3"/>
      </w:pPr>
      <w:r>
        <w:t>Leukocyte Glucocorticoid receptor analysis</w:t>
      </w:r>
    </w:p>
    <w:p w:rsidR="00600E81" w:rsidRPr="008A0F20" w:rsidRDefault="00600E81" w:rsidP="00600E81"/>
    <w:p w:rsidR="00600E81" w:rsidRDefault="00600E81" w:rsidP="00600E81">
      <w:pPr>
        <w:keepNext/>
      </w:pPr>
      <w:r>
        <w:rPr>
          <w:noProof/>
          <w:lang w:eastAsia="en-ZA"/>
        </w:rPr>
        <w:drawing>
          <wp:inline distT="0" distB="0" distL="0" distR="0" wp14:anchorId="729A9967" wp14:editId="2FFBF137">
            <wp:extent cx="5016843" cy="60081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189" cy="60157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0785" w:rsidRDefault="00600E81" w:rsidP="00600E81">
      <w:pPr>
        <w:pStyle w:val="Caption"/>
      </w:pPr>
      <w:r w:rsidRPr="00CF377A">
        <w:t>Representative Gating Strategy for Basal Glucocorticoid Receptor analysis. Splenocytes were gated and live cells were gated out using a fixable viability dye. Thereafter, doublets were removed before gating for specific cell subsets. TCRβ was used to differentiate between the lymphoid and non–lymphoid cells of interest (A) and TCRβ+ cells further used to identify T-lymphocytes and NKT lymphocytes (B). Within the TCRβ- population, NK cells (C), neutrophils (D) and monocytes and macrophages (E) were identified, as they all express CD11b as well as their specific markers. Lastly, within each cell population, we looked a</w:t>
      </w:r>
      <w:r>
        <w:t>t the GCR expression (F) as MFI.</w:t>
      </w:r>
      <w:bookmarkStart w:id="0" w:name="_GoBack"/>
      <w:bookmarkEnd w:id="0"/>
    </w:p>
    <w:sectPr w:rsidR="00D10785" w:rsidSect="003E0D0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E81"/>
    <w:rsid w:val="00600E81"/>
    <w:rsid w:val="0072512D"/>
    <w:rsid w:val="00D1078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8D6658"/>
  <w15:chartTrackingRefBased/>
  <w15:docId w15:val="{D663F274-4589-4CEB-9F74-4D647DC35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E81"/>
    <w:pPr>
      <w:spacing w:line="360" w:lineRule="auto"/>
      <w:jc w:val="both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E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nhideWhenUsed/>
    <w:qFormat/>
    <w:rsid w:val="00600E81"/>
    <w:pPr>
      <w:keepNext w:val="0"/>
      <w:keepLines w:val="0"/>
      <w:spacing w:before="240" w:after="240"/>
      <w:outlineLvl w:val="2"/>
    </w:pPr>
    <w:rPr>
      <w:rFonts w:ascii="Arial" w:eastAsiaTheme="minorHAnsi" w:hAnsi="Arial" w:cs="Arial"/>
      <w:b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00E81"/>
    <w:rPr>
      <w:rFonts w:ascii="Arial" w:hAnsi="Arial" w:cs="Arial"/>
      <w:b/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600E81"/>
    <w:pPr>
      <w:tabs>
        <w:tab w:val="left" w:pos="9072"/>
      </w:tabs>
      <w:spacing w:after="200"/>
      <w:ind w:right="-2"/>
    </w:pPr>
    <w:rPr>
      <w:iCs/>
      <w:color w:val="000000" w:themeColor="text1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E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rine, Prof [csmith@sun.ac.za]</dc:creator>
  <cp:keywords/>
  <dc:description/>
  <cp:lastModifiedBy>Smith, Carine, Prof [csmith@sun.ac.za]</cp:lastModifiedBy>
  <cp:revision>1</cp:revision>
  <dcterms:created xsi:type="dcterms:W3CDTF">2019-10-17T19:06:00Z</dcterms:created>
  <dcterms:modified xsi:type="dcterms:W3CDTF">2019-10-17T19:07:00Z</dcterms:modified>
</cp:coreProperties>
</file>